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10" w:type="dxa"/>
        <w:tblCellSpacing w:w="15" w:type="dxa"/>
        <w:tblLayout w:type="fixed"/>
        <w:tblLook w:val="04A0" w:firstRow="1" w:lastRow="0" w:firstColumn="1" w:lastColumn="0" w:noHBand="0" w:noVBand="1"/>
      </w:tblPr>
      <w:tblGrid>
        <w:gridCol w:w="9210"/>
      </w:tblGrid>
      <w:tr w:rsidR="00154CA0" w:rsidRPr="00705115" w14:paraId="7644D6A6" w14:textId="77777777" w:rsidTr="000D126B">
        <w:trPr>
          <w:tblCellSpacing w:w="15" w:type="dxa"/>
        </w:trPr>
        <w:tc>
          <w:tcPr>
            <w:tcW w:w="9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FFD4A" w14:textId="77777777" w:rsidR="00154CA0" w:rsidRPr="00705115" w:rsidRDefault="00154CA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.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stic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vascular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VI)</w:t>
            </w:r>
          </w:p>
        </w:tc>
      </w:tr>
      <w:tr w:rsidR="00154CA0" w:rsidRPr="00705115" w14:paraId="010F6709" w14:textId="77777777" w:rsidTr="000D126B">
        <w:trPr>
          <w:tblCellSpacing w:w="15" w:type="dxa"/>
        </w:trPr>
        <w:tc>
          <w:tcPr>
            <w:tcW w:w="9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89"/>
              <w:gridCol w:w="1559"/>
              <w:gridCol w:w="1559"/>
              <w:gridCol w:w="992"/>
              <w:gridCol w:w="1134"/>
              <w:gridCol w:w="931"/>
            </w:tblGrid>
            <w:tr w:rsidR="00154CA0" w:rsidRPr="00705115" w14:paraId="0D29B1A5" w14:textId="77777777" w:rsidTr="000D126B">
              <w:trPr>
                <w:tblHeader/>
                <w:tblCellSpacing w:w="15" w:type="dxa"/>
              </w:trPr>
              <w:tc>
                <w:tcPr>
                  <w:tcW w:w="26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9EB852E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Variable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B611EAF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Compared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group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7E30BC6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Reference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group</w:t>
                  </w:r>
                  <w:proofErr w:type="spellEnd"/>
                </w:p>
              </w:tc>
              <w:tc>
                <w:tcPr>
                  <w:tcW w:w="9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C47697F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OR (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Exp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(B))</w:t>
                  </w:r>
                </w:p>
              </w:tc>
              <w:tc>
                <w:tcPr>
                  <w:tcW w:w="11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AA6FA50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95% CI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2DDAC5A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gram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</w:t>
                  </w:r>
                  <w:proofErr w:type="gram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value</w:t>
                  </w:r>
                  <w:proofErr w:type="spellEnd"/>
                </w:p>
              </w:tc>
            </w:tr>
            <w:tr w:rsidR="00154CA0" w:rsidRPr="00705115" w14:paraId="5E630F0B" w14:textId="77777777" w:rsidTr="000D126B">
              <w:trPr>
                <w:tblCellSpacing w:w="15" w:type="dxa"/>
              </w:trPr>
              <w:tc>
                <w:tcPr>
                  <w:tcW w:w="26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390BC39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Tumor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–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visceral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eritoneal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istance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(T–VPD)</w:t>
                  </w:r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291806F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≤</w:t>
                  </w:r>
                  <w:proofErr w:type="gram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5</w:t>
                  </w:r>
                  <w:proofErr w:type="gram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cm</w:t>
                  </w:r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2F8F396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&gt;</w:t>
                  </w:r>
                  <w:proofErr w:type="gram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5</w:t>
                  </w:r>
                  <w:proofErr w:type="gram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cm</w:t>
                  </w:r>
                </w:p>
              </w:tc>
              <w:tc>
                <w:tcPr>
                  <w:tcW w:w="9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3A587BC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33</w:t>
                  </w:r>
                </w:p>
              </w:tc>
              <w:tc>
                <w:tcPr>
                  <w:tcW w:w="11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0552F5F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15–0.74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F071951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007</w:t>
                  </w:r>
                </w:p>
              </w:tc>
            </w:tr>
            <w:tr w:rsidR="00154CA0" w:rsidRPr="00705115" w14:paraId="15119D4B" w14:textId="77777777" w:rsidTr="000D126B">
              <w:trPr>
                <w:tblCellSpacing w:w="15" w:type="dxa"/>
              </w:trPr>
              <w:tc>
                <w:tcPr>
                  <w:tcW w:w="26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944F1F0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Nodal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tage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5024EF8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ositive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(N+)</w:t>
                  </w:r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49C3E36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Negative</w:t>
                  </w:r>
                  <w:proofErr w:type="spellEnd"/>
                </w:p>
              </w:tc>
              <w:tc>
                <w:tcPr>
                  <w:tcW w:w="9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90B6759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54</w:t>
                  </w:r>
                </w:p>
              </w:tc>
              <w:tc>
                <w:tcPr>
                  <w:tcW w:w="11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58890FC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31–0.96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32ECA3E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035</w:t>
                  </w:r>
                </w:p>
              </w:tc>
            </w:tr>
            <w:tr w:rsidR="00154CA0" w:rsidRPr="00705115" w14:paraId="375CE244" w14:textId="77777777" w:rsidTr="000D126B">
              <w:trPr>
                <w:tblCellSpacing w:w="15" w:type="dxa"/>
              </w:trPr>
              <w:tc>
                <w:tcPr>
                  <w:tcW w:w="26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FCC07E2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erineural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invasion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(PNI)</w:t>
                  </w:r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1574770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resent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C5C6176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bsent</w:t>
                  </w:r>
                  <w:proofErr w:type="spellEnd"/>
                </w:p>
              </w:tc>
              <w:tc>
                <w:tcPr>
                  <w:tcW w:w="9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F13DA88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.53</w:t>
                  </w:r>
                </w:p>
              </w:tc>
              <w:tc>
                <w:tcPr>
                  <w:tcW w:w="11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7B39E8D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1.34–4.78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0D6468B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004</w:t>
                  </w:r>
                </w:p>
              </w:tc>
            </w:tr>
            <w:tr w:rsidR="00154CA0" w:rsidRPr="00705115" w14:paraId="543C2EEE" w14:textId="77777777" w:rsidTr="000D126B">
              <w:trPr>
                <w:tblCellSpacing w:w="15" w:type="dxa"/>
              </w:trPr>
              <w:tc>
                <w:tcPr>
                  <w:tcW w:w="26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1612526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eritumoral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lymphocytic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response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6DAC49A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resent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1B4F85A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bsent</w:t>
                  </w:r>
                  <w:proofErr w:type="spellEnd"/>
                </w:p>
              </w:tc>
              <w:tc>
                <w:tcPr>
                  <w:tcW w:w="9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6A860B5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1.44</w:t>
                  </w:r>
                </w:p>
              </w:tc>
              <w:tc>
                <w:tcPr>
                  <w:tcW w:w="11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492F74D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84–2.46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5262A93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182</w:t>
                  </w:r>
                </w:p>
              </w:tc>
            </w:tr>
            <w:tr w:rsidR="00154CA0" w:rsidRPr="00705115" w14:paraId="17643386" w14:textId="77777777" w:rsidTr="000D126B">
              <w:trPr>
                <w:tblCellSpacing w:w="15" w:type="dxa"/>
              </w:trPr>
              <w:tc>
                <w:tcPr>
                  <w:tcW w:w="26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3E13F19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oorly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ifferentiated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clusters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(PDC) –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overall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effect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33E655F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—</w:t>
                  </w:r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BC3A555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—</w:t>
                  </w:r>
                </w:p>
              </w:tc>
              <w:tc>
                <w:tcPr>
                  <w:tcW w:w="9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BAA9414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—</w:t>
                  </w:r>
                </w:p>
              </w:tc>
              <w:tc>
                <w:tcPr>
                  <w:tcW w:w="11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9FFBA2D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—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2963461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001</w:t>
                  </w:r>
                </w:p>
              </w:tc>
            </w:tr>
            <w:tr w:rsidR="00154CA0" w:rsidRPr="00705115" w14:paraId="6E1DE11D" w14:textId="77777777" w:rsidTr="000D126B">
              <w:trPr>
                <w:tblCellSpacing w:w="15" w:type="dxa"/>
              </w:trPr>
              <w:tc>
                <w:tcPr>
                  <w:tcW w:w="26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A195DB0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└ High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grade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A2C2A1D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High</w:t>
                  </w:r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B587A12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Low</w:t>
                  </w:r>
                  <w:proofErr w:type="spellEnd"/>
                </w:p>
              </w:tc>
              <w:tc>
                <w:tcPr>
                  <w:tcW w:w="9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C4FCEB8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29</w:t>
                  </w:r>
                </w:p>
              </w:tc>
              <w:tc>
                <w:tcPr>
                  <w:tcW w:w="11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CBA3BF1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15–0.57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F9A50E2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&lt;0.001</w:t>
                  </w:r>
                </w:p>
              </w:tc>
            </w:tr>
            <w:tr w:rsidR="00154CA0" w:rsidRPr="00705115" w14:paraId="39F46F27" w14:textId="77777777" w:rsidTr="000D126B">
              <w:trPr>
                <w:tblCellSpacing w:w="15" w:type="dxa"/>
              </w:trPr>
              <w:tc>
                <w:tcPr>
                  <w:tcW w:w="26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B520EC6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└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Intermediate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grade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60D7182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Intermediate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CC86F2E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Low</w:t>
                  </w:r>
                  <w:proofErr w:type="spellEnd"/>
                </w:p>
              </w:tc>
              <w:tc>
                <w:tcPr>
                  <w:tcW w:w="9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05E0138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54</w:t>
                  </w:r>
                </w:p>
              </w:tc>
              <w:tc>
                <w:tcPr>
                  <w:tcW w:w="11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1617C16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29–1.02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3E2416B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056</w:t>
                  </w:r>
                </w:p>
              </w:tc>
            </w:tr>
            <w:tr w:rsidR="00154CA0" w:rsidRPr="00705115" w14:paraId="3475234B" w14:textId="77777777" w:rsidTr="000D126B">
              <w:trPr>
                <w:tblCellSpacing w:w="15" w:type="dxa"/>
              </w:trPr>
              <w:tc>
                <w:tcPr>
                  <w:tcW w:w="26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158F75E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Tumor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ifferentiation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D16C6EF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oor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DDAAD57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Well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/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Moderate</w:t>
                  </w:r>
                  <w:proofErr w:type="spellEnd"/>
                </w:p>
              </w:tc>
              <w:tc>
                <w:tcPr>
                  <w:tcW w:w="9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938DFCF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47</w:t>
                  </w:r>
                </w:p>
              </w:tc>
              <w:tc>
                <w:tcPr>
                  <w:tcW w:w="11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5EEF61F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14–1.50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B64C8B9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201</w:t>
                  </w:r>
                </w:p>
              </w:tc>
            </w:tr>
            <w:tr w:rsidR="00154CA0" w:rsidRPr="00705115" w14:paraId="546078A3" w14:textId="77777777" w:rsidTr="000D126B">
              <w:trPr>
                <w:tblCellSpacing w:w="15" w:type="dxa"/>
              </w:trPr>
              <w:tc>
                <w:tcPr>
                  <w:tcW w:w="26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CD7D608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Tumor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eposits</w:t>
                  </w:r>
                  <w:proofErr w:type="spellEnd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(TD)</w:t>
                  </w:r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F3AA5F4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resent</w:t>
                  </w:r>
                  <w:proofErr w:type="spellEnd"/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7FD728F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bsent</w:t>
                  </w:r>
                  <w:proofErr w:type="spellEnd"/>
                </w:p>
              </w:tc>
              <w:tc>
                <w:tcPr>
                  <w:tcW w:w="9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120A785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79</w:t>
                  </w:r>
                </w:p>
              </w:tc>
              <w:tc>
                <w:tcPr>
                  <w:tcW w:w="11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CC795C7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27–2.29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FC99B87" w14:textId="77777777" w:rsidR="00154CA0" w:rsidRPr="00705115" w:rsidRDefault="00154CA0" w:rsidP="000D126B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0511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0.665</w:t>
                  </w:r>
                </w:p>
              </w:tc>
            </w:tr>
          </w:tbl>
          <w:p w14:paraId="1400E2F4" w14:textId="77777777" w:rsidR="00154CA0" w:rsidRPr="00705115" w:rsidRDefault="00154CA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54CA0" w:rsidRPr="00705115" w14:paraId="147ED16C" w14:textId="77777777" w:rsidTr="000D126B">
        <w:trPr>
          <w:tblCellSpacing w:w="15" w:type="dxa"/>
        </w:trPr>
        <w:tc>
          <w:tcPr>
            <w:tcW w:w="91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0872E" w14:textId="77777777" w:rsidR="00154CA0" w:rsidRPr="00705115" w:rsidRDefault="00154CA0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stic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formed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ing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er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r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ed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d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n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vanc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es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d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enc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vascular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eference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;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efor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OR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s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1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esence of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vascular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Statistical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t at p &lt; 0.05</w:t>
            </w:r>
          </w:p>
        </w:tc>
      </w:tr>
    </w:tbl>
    <w:p w14:paraId="69A2F47B" w14:textId="77777777" w:rsidR="00903610" w:rsidRDefault="00903610"/>
    <w:sectPr w:rsidR="009036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CA0"/>
    <w:rsid w:val="00132B46"/>
    <w:rsid w:val="00154CA0"/>
    <w:rsid w:val="00681E90"/>
    <w:rsid w:val="0090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A5336"/>
  <w15:chartTrackingRefBased/>
  <w15:docId w15:val="{8560F375-9A96-4C46-9B69-416775F89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CA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154C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54C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54C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54C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54C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54C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54C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54C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54C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54C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54C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54C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54CA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54CA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54CA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54CA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54CA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54CA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54C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54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54CA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154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54CA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154CA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54CA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154CA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54C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154CA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54C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can</dc:creator>
  <cp:keywords/>
  <dc:description/>
  <cp:lastModifiedBy>Özgecan</cp:lastModifiedBy>
  <cp:revision>1</cp:revision>
  <dcterms:created xsi:type="dcterms:W3CDTF">2026-05-21T00:04:00Z</dcterms:created>
  <dcterms:modified xsi:type="dcterms:W3CDTF">2026-05-21T00:04:00Z</dcterms:modified>
</cp:coreProperties>
</file>